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C45F7" w14:textId="77777777" w:rsidR="005D5B5C" w:rsidRPr="00A979C0" w:rsidRDefault="005D5B5C" w:rsidP="005D5B5C">
      <w:pPr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A979C0">
        <w:rPr>
          <w:rFonts w:ascii="Times New Roman" w:hAnsi="Times New Roman" w:cs="Times New Roman"/>
          <w:b/>
          <w:sz w:val="24"/>
          <w:szCs w:val="24"/>
        </w:rPr>
        <w:t>Appendices-I</w:t>
      </w:r>
    </w:p>
    <w:p w14:paraId="1DF5056D" w14:textId="77777777" w:rsidR="005D5B5C" w:rsidRDefault="005D5B5C" w:rsidP="005D5B5C"/>
    <w:p w14:paraId="5BDDF858" w14:textId="77777777" w:rsidR="005D5B5C" w:rsidRDefault="005D5B5C" w:rsidP="005D5B5C">
      <w:pPr>
        <w:rPr>
          <w:rFonts w:ascii="Times New Roman" w:hAnsi="Times New Roman"/>
          <w:b/>
          <w:sz w:val="28"/>
        </w:rPr>
      </w:pPr>
      <w:r w:rsidRPr="009C439E">
        <w:rPr>
          <w:rFonts w:ascii="Times New Roman" w:hAnsi="Times New Roman" w:cs="Times New Roman"/>
          <w:b/>
          <w:sz w:val="28"/>
        </w:rPr>
        <w:t>Daily monitoring diary for typhoid conjugate vaccine AEF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28"/>
        <w:gridCol w:w="4680"/>
      </w:tblGrid>
      <w:tr w:rsidR="005D5B5C" w14:paraId="49F8E7F7" w14:textId="77777777" w:rsidTr="00F74F56">
        <w:trPr>
          <w:jc w:val="center"/>
        </w:trPr>
        <w:tc>
          <w:tcPr>
            <w:tcW w:w="2628" w:type="dxa"/>
          </w:tcPr>
          <w:p w14:paraId="6D8D2853" w14:textId="77777777" w:rsidR="005D5B5C" w:rsidRPr="009809B7" w:rsidRDefault="005D5B5C" w:rsidP="00F74F56">
            <w:pPr>
              <w:rPr>
                <w:rFonts w:ascii="Times New Roman" w:hAnsi="Times New Roman" w:cs="Times New Roman"/>
              </w:rPr>
            </w:pPr>
            <w:r w:rsidRPr="009809B7">
              <w:rPr>
                <w:rFonts w:ascii="Times New Roman" w:hAnsi="Times New Roman"/>
              </w:rPr>
              <w:t>Participant ID number</w:t>
            </w:r>
          </w:p>
        </w:tc>
        <w:tc>
          <w:tcPr>
            <w:tcW w:w="4680" w:type="dxa"/>
          </w:tcPr>
          <w:p w14:paraId="5B50E89E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5D5B5C" w14:paraId="159752C8" w14:textId="77777777" w:rsidTr="00F74F56">
        <w:trPr>
          <w:jc w:val="center"/>
        </w:trPr>
        <w:tc>
          <w:tcPr>
            <w:tcW w:w="2628" w:type="dxa"/>
          </w:tcPr>
          <w:p w14:paraId="6CE7BE27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  <w:r w:rsidRPr="009809B7">
              <w:rPr>
                <w:rFonts w:ascii="Times New Roman" w:hAnsi="Times New Roman"/>
              </w:rPr>
              <w:t>Enrolment week</w:t>
            </w:r>
          </w:p>
        </w:tc>
        <w:tc>
          <w:tcPr>
            <w:tcW w:w="4680" w:type="dxa"/>
          </w:tcPr>
          <w:p w14:paraId="1176CCB1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5D5B5C" w14:paraId="003DD861" w14:textId="77777777" w:rsidTr="00F74F56">
        <w:trPr>
          <w:jc w:val="center"/>
        </w:trPr>
        <w:tc>
          <w:tcPr>
            <w:tcW w:w="2628" w:type="dxa"/>
          </w:tcPr>
          <w:p w14:paraId="694F8A23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  <w:r w:rsidRPr="009809B7">
              <w:rPr>
                <w:rFonts w:ascii="Times New Roman" w:hAnsi="Times New Roman" w:cs="Times New Roman"/>
              </w:rPr>
              <w:t>Child name</w:t>
            </w:r>
          </w:p>
        </w:tc>
        <w:tc>
          <w:tcPr>
            <w:tcW w:w="4680" w:type="dxa"/>
          </w:tcPr>
          <w:p w14:paraId="2B73457F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5D5B5C" w14:paraId="5D0781FA" w14:textId="77777777" w:rsidTr="00F74F56">
        <w:trPr>
          <w:trHeight w:val="251"/>
          <w:jc w:val="center"/>
        </w:trPr>
        <w:tc>
          <w:tcPr>
            <w:tcW w:w="2628" w:type="dxa"/>
          </w:tcPr>
          <w:p w14:paraId="5FA2C067" w14:textId="77777777" w:rsidR="005D5B5C" w:rsidRPr="009809B7" w:rsidRDefault="005D5B5C" w:rsidP="00F74F56">
            <w:pPr>
              <w:rPr>
                <w:rFonts w:ascii="Times New Roman" w:hAnsi="Times New Roman" w:cs="Times New Roman"/>
                <w:vertAlign w:val="superscript"/>
              </w:rPr>
            </w:pPr>
            <w:r w:rsidRPr="009809B7">
              <w:rPr>
                <w:rFonts w:ascii="Times New Roman" w:hAnsi="Times New Roman" w:cs="Times New Roman"/>
              </w:rPr>
              <w:t>Child age (in months)</w:t>
            </w:r>
          </w:p>
          <w:p w14:paraId="01BC0DFC" w14:textId="77777777" w:rsidR="005D5B5C" w:rsidRPr="009809B7" w:rsidRDefault="005D5B5C" w:rsidP="00F74F56">
            <w:pPr>
              <w:ind w:left="5760"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4680" w:type="dxa"/>
          </w:tcPr>
          <w:p w14:paraId="267120E4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5D5B5C" w14:paraId="2455F97F" w14:textId="77777777" w:rsidTr="00F74F56">
        <w:trPr>
          <w:jc w:val="center"/>
        </w:trPr>
        <w:tc>
          <w:tcPr>
            <w:tcW w:w="2628" w:type="dxa"/>
          </w:tcPr>
          <w:p w14:paraId="041238AE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  <w:r w:rsidRPr="009809B7">
              <w:rPr>
                <w:rFonts w:ascii="Times New Roman" w:hAnsi="Times New Roman" w:cs="Times New Roman"/>
              </w:rPr>
              <w:t>Child sex</w:t>
            </w:r>
          </w:p>
        </w:tc>
        <w:tc>
          <w:tcPr>
            <w:tcW w:w="4680" w:type="dxa"/>
          </w:tcPr>
          <w:p w14:paraId="4A150B0E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5D5B5C" w14:paraId="686A2487" w14:textId="77777777" w:rsidTr="00F74F56">
        <w:trPr>
          <w:jc w:val="center"/>
        </w:trPr>
        <w:tc>
          <w:tcPr>
            <w:tcW w:w="2628" w:type="dxa"/>
          </w:tcPr>
          <w:p w14:paraId="115135B6" w14:textId="77777777" w:rsidR="005D5B5C" w:rsidRPr="009809B7" w:rsidRDefault="005D5B5C" w:rsidP="00F74F5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te of vaccination</w:t>
            </w:r>
          </w:p>
          <w:p w14:paraId="73863FE9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  <w:r w:rsidRPr="009809B7">
              <w:rPr>
                <w:rFonts w:ascii="Times New Roman" w:hAnsi="Times New Roman"/>
                <w:vertAlign w:val="superscript"/>
              </w:rPr>
              <w:t>(dd/mm/</w:t>
            </w:r>
            <w:proofErr w:type="spellStart"/>
            <w:r w:rsidRPr="009809B7">
              <w:rPr>
                <w:rFonts w:ascii="Times New Roman" w:hAnsi="Times New Roman"/>
                <w:vertAlign w:val="superscript"/>
              </w:rPr>
              <w:t>yyyy</w:t>
            </w:r>
            <w:proofErr w:type="spellEnd"/>
            <w:r w:rsidRPr="009809B7">
              <w:rPr>
                <w:rFonts w:ascii="Times New Roman" w:hAnsi="Times New Roman"/>
                <w:vertAlign w:val="superscript"/>
              </w:rPr>
              <w:t>)</w:t>
            </w:r>
          </w:p>
        </w:tc>
        <w:tc>
          <w:tcPr>
            <w:tcW w:w="4680" w:type="dxa"/>
          </w:tcPr>
          <w:p w14:paraId="004EC1B6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5D5B5C" w14:paraId="68C89973" w14:textId="77777777" w:rsidTr="00F74F56">
        <w:trPr>
          <w:jc w:val="center"/>
        </w:trPr>
        <w:tc>
          <w:tcPr>
            <w:tcW w:w="2628" w:type="dxa"/>
          </w:tcPr>
          <w:p w14:paraId="4B083ED6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</w:rPr>
              <w:t>Supervisor contact number</w:t>
            </w:r>
          </w:p>
        </w:tc>
        <w:tc>
          <w:tcPr>
            <w:tcW w:w="4680" w:type="dxa"/>
          </w:tcPr>
          <w:p w14:paraId="165F8045" w14:textId="77777777" w:rsidR="005D5B5C" w:rsidRPr="009809B7" w:rsidRDefault="005D5B5C" w:rsidP="00F74F56">
            <w:pPr>
              <w:rPr>
                <w:rFonts w:ascii="Times New Roman" w:hAnsi="Times New Roman" w:cs="Times New Roman"/>
                <w:sz w:val="28"/>
              </w:rPr>
            </w:pPr>
          </w:p>
        </w:tc>
      </w:tr>
    </w:tbl>
    <w:p w14:paraId="72B3CE6E" w14:textId="77777777" w:rsidR="005D5B5C" w:rsidRDefault="005D5B5C" w:rsidP="005D5B5C">
      <w:pPr>
        <w:spacing w:after="0" w:line="240" w:lineRule="auto"/>
        <w:rPr>
          <w:rFonts w:ascii="Times New Roman" w:hAnsi="Times New Roman"/>
          <w:b/>
        </w:rPr>
      </w:pPr>
    </w:p>
    <w:p w14:paraId="77034340" w14:textId="77777777" w:rsidR="005D5B5C" w:rsidRDefault="005D5B5C" w:rsidP="005D5B5C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Instructions: </w:t>
      </w:r>
      <w:r w:rsidRPr="009C439E">
        <w:rPr>
          <w:rFonts w:ascii="Times New Roman" w:hAnsi="Times New Roman"/>
        </w:rPr>
        <w:t>You are requested to fill this dairy daily. If your child experiences any sign and symptoms mark (</w:t>
      </w:r>
      <w:r w:rsidRPr="009C439E">
        <w:rPr>
          <w:rFonts w:ascii="MS Mincho" w:eastAsia="MS Mincho" w:hAnsi="MS Mincho" w:cs="MS Mincho" w:hint="eastAsia"/>
        </w:rPr>
        <w:t>✓</w:t>
      </w:r>
      <w:r w:rsidRPr="009C439E">
        <w:rPr>
          <w:rFonts w:ascii="Times New Roman" w:hAnsi="Times New Roman"/>
        </w:rPr>
        <w:t>) otherwise keep it blank.</w:t>
      </w:r>
    </w:p>
    <w:p w14:paraId="5337E0AA" w14:textId="77777777" w:rsidR="005D5B5C" w:rsidRPr="009C439E" w:rsidRDefault="005D5B5C" w:rsidP="005D5B5C">
      <w:pPr>
        <w:spacing w:after="0" w:line="240" w:lineRule="auto"/>
        <w:rPr>
          <w:rFonts w:ascii="Wingdings" w:hAnsi="Wingdings"/>
        </w:rPr>
      </w:pPr>
      <w:r w:rsidRPr="009C439E"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4"/>
        <w:gridCol w:w="1530"/>
        <w:gridCol w:w="360"/>
        <w:gridCol w:w="450"/>
        <w:gridCol w:w="450"/>
        <w:gridCol w:w="540"/>
        <w:gridCol w:w="450"/>
        <w:gridCol w:w="450"/>
        <w:gridCol w:w="450"/>
        <w:gridCol w:w="426"/>
        <w:gridCol w:w="918"/>
      </w:tblGrid>
      <w:tr w:rsidR="005D5B5C" w14:paraId="7F39A6FA" w14:textId="77777777" w:rsidTr="00F74F56">
        <w:trPr>
          <w:jc w:val="center"/>
        </w:trPr>
        <w:tc>
          <w:tcPr>
            <w:tcW w:w="1264" w:type="dxa"/>
            <w:vMerge w:val="restart"/>
            <w:vAlign w:val="center"/>
          </w:tcPr>
          <w:p w14:paraId="21B2C1AF" w14:textId="77777777" w:rsidR="005D5B5C" w:rsidRPr="007A24F7" w:rsidRDefault="005D5B5C" w:rsidP="00F74F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Day (follow-up day)</w:t>
            </w:r>
          </w:p>
        </w:tc>
        <w:tc>
          <w:tcPr>
            <w:tcW w:w="1530" w:type="dxa"/>
            <w:vMerge w:val="restart"/>
            <w:vAlign w:val="center"/>
          </w:tcPr>
          <w:p w14:paraId="61BD2DF0" w14:textId="77777777" w:rsidR="005D5B5C" w:rsidRPr="007A24F7" w:rsidRDefault="005D5B5C" w:rsidP="00F74F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  <w:p w14:paraId="31984873" w14:textId="77777777" w:rsidR="005D5B5C" w:rsidRPr="007A24F7" w:rsidRDefault="005D5B5C" w:rsidP="00F74F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(dd/mm/</w:t>
            </w:r>
            <w:proofErr w:type="spellStart"/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yyyy</w:t>
            </w:r>
            <w:proofErr w:type="spellEnd"/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4" w:type="dxa"/>
            <w:gridSpan w:val="9"/>
          </w:tcPr>
          <w:p w14:paraId="3A202BB6" w14:textId="77777777" w:rsidR="005D5B5C" w:rsidRPr="007A24F7" w:rsidRDefault="005D5B5C" w:rsidP="00F74F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Symptoms observed following administration of Typhoid conjugate vaccine</w:t>
            </w:r>
          </w:p>
        </w:tc>
      </w:tr>
      <w:tr w:rsidR="005D5B5C" w14:paraId="6780DD57" w14:textId="77777777" w:rsidTr="00F74F56">
        <w:trPr>
          <w:cantSplit/>
          <w:trHeight w:val="2069"/>
          <w:jc w:val="center"/>
        </w:trPr>
        <w:tc>
          <w:tcPr>
            <w:tcW w:w="1264" w:type="dxa"/>
            <w:vMerge/>
          </w:tcPr>
          <w:p w14:paraId="61C7B80F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45ECFF60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extDirection w:val="btLr"/>
          </w:tcPr>
          <w:p w14:paraId="300DDD3E" w14:textId="77777777" w:rsidR="005D5B5C" w:rsidRPr="007A24F7" w:rsidRDefault="005D5B5C" w:rsidP="00F74F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450" w:type="dxa"/>
            <w:textDirection w:val="btLr"/>
          </w:tcPr>
          <w:p w14:paraId="1EED656C" w14:textId="77777777" w:rsidR="005D5B5C" w:rsidRPr="007A24F7" w:rsidRDefault="005D5B5C" w:rsidP="00F74F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Pain &amp; swelling</w:t>
            </w:r>
          </w:p>
        </w:tc>
        <w:tc>
          <w:tcPr>
            <w:tcW w:w="450" w:type="dxa"/>
            <w:textDirection w:val="btLr"/>
          </w:tcPr>
          <w:p w14:paraId="1458A82B" w14:textId="77777777" w:rsidR="005D5B5C" w:rsidRPr="007A24F7" w:rsidRDefault="005D5B5C" w:rsidP="00F74F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540" w:type="dxa"/>
            <w:textDirection w:val="btLr"/>
          </w:tcPr>
          <w:p w14:paraId="28383B7C" w14:textId="77777777" w:rsidR="005D5B5C" w:rsidRPr="007A24F7" w:rsidRDefault="005D5B5C" w:rsidP="00F74F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Anaphylaxis</w:t>
            </w:r>
          </w:p>
        </w:tc>
        <w:tc>
          <w:tcPr>
            <w:tcW w:w="450" w:type="dxa"/>
            <w:textDirection w:val="btLr"/>
          </w:tcPr>
          <w:p w14:paraId="104ED0ED" w14:textId="77777777" w:rsidR="005D5B5C" w:rsidRPr="007A24F7" w:rsidRDefault="005D5B5C" w:rsidP="00F74F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Cold &amp; cough</w:t>
            </w:r>
          </w:p>
        </w:tc>
        <w:tc>
          <w:tcPr>
            <w:tcW w:w="450" w:type="dxa"/>
            <w:textDirection w:val="btLr"/>
          </w:tcPr>
          <w:p w14:paraId="3AB1D583" w14:textId="77777777" w:rsidR="005D5B5C" w:rsidRPr="007A24F7" w:rsidRDefault="005D5B5C" w:rsidP="00F74F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Rash &amp; itch</w:t>
            </w:r>
          </w:p>
        </w:tc>
        <w:tc>
          <w:tcPr>
            <w:tcW w:w="450" w:type="dxa"/>
            <w:textDirection w:val="btLr"/>
          </w:tcPr>
          <w:p w14:paraId="5358CC05" w14:textId="77777777" w:rsidR="005D5B5C" w:rsidRPr="007A24F7" w:rsidRDefault="005D5B5C" w:rsidP="00F74F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 xml:space="preserve">Nausea &amp; vomiting </w:t>
            </w:r>
          </w:p>
        </w:tc>
        <w:tc>
          <w:tcPr>
            <w:tcW w:w="426" w:type="dxa"/>
            <w:textDirection w:val="btLr"/>
          </w:tcPr>
          <w:p w14:paraId="1097B5F5" w14:textId="77777777" w:rsidR="005D5B5C" w:rsidRPr="007A24F7" w:rsidRDefault="005D5B5C" w:rsidP="00F74F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18" w:type="dxa"/>
            <w:textDirection w:val="btLr"/>
          </w:tcPr>
          <w:p w14:paraId="272C3F30" w14:textId="77777777" w:rsidR="005D5B5C" w:rsidRPr="007A24F7" w:rsidRDefault="005D5B5C" w:rsidP="00F74F5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Please specify (if other)</w:t>
            </w:r>
          </w:p>
        </w:tc>
      </w:tr>
      <w:tr w:rsidR="005D5B5C" w14:paraId="6993D957" w14:textId="77777777" w:rsidTr="00F74F56">
        <w:trPr>
          <w:jc w:val="center"/>
        </w:trPr>
        <w:tc>
          <w:tcPr>
            <w:tcW w:w="1264" w:type="dxa"/>
          </w:tcPr>
          <w:p w14:paraId="55B848B1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Day-1</w:t>
            </w:r>
          </w:p>
        </w:tc>
        <w:tc>
          <w:tcPr>
            <w:tcW w:w="1530" w:type="dxa"/>
          </w:tcPr>
          <w:p w14:paraId="19C99255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64FF8D29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AD74645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FAF9FE0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3F955A46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FB4F9AF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CDB88A3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D15BBCB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55D227C5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7A4CA647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B5C" w14:paraId="7A281002" w14:textId="77777777" w:rsidTr="00F74F56">
        <w:trPr>
          <w:jc w:val="center"/>
        </w:trPr>
        <w:tc>
          <w:tcPr>
            <w:tcW w:w="1264" w:type="dxa"/>
          </w:tcPr>
          <w:p w14:paraId="6805E001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Day-2</w:t>
            </w:r>
          </w:p>
        </w:tc>
        <w:tc>
          <w:tcPr>
            <w:tcW w:w="1530" w:type="dxa"/>
          </w:tcPr>
          <w:p w14:paraId="446F7ACD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03C6EEA8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1BE50E4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7D31F498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00816D27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0451404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751D7C52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7375B33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71B275D6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665F896D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B5C" w14:paraId="2A47015A" w14:textId="77777777" w:rsidTr="00F74F56">
        <w:trPr>
          <w:jc w:val="center"/>
        </w:trPr>
        <w:tc>
          <w:tcPr>
            <w:tcW w:w="1264" w:type="dxa"/>
          </w:tcPr>
          <w:p w14:paraId="6DFB0EC4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Day-3</w:t>
            </w:r>
          </w:p>
        </w:tc>
        <w:tc>
          <w:tcPr>
            <w:tcW w:w="1530" w:type="dxa"/>
          </w:tcPr>
          <w:p w14:paraId="537260B9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65F58C38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18113995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7DAB88E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4CE71EF7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99BBB7A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67417AE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EBD3850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6C26478D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1393DB0B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B5C" w14:paraId="643CD682" w14:textId="77777777" w:rsidTr="00F74F56">
        <w:trPr>
          <w:jc w:val="center"/>
        </w:trPr>
        <w:tc>
          <w:tcPr>
            <w:tcW w:w="1264" w:type="dxa"/>
          </w:tcPr>
          <w:p w14:paraId="010B90B2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Day-4</w:t>
            </w:r>
          </w:p>
        </w:tc>
        <w:tc>
          <w:tcPr>
            <w:tcW w:w="1530" w:type="dxa"/>
          </w:tcPr>
          <w:p w14:paraId="33BABC94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1DE15149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7F8227D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5500A1D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5AA0BD85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3937FFD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CA20399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E70D3A1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2973B988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57A15B6A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B5C" w14:paraId="79E0B006" w14:textId="77777777" w:rsidTr="00F74F56">
        <w:trPr>
          <w:jc w:val="center"/>
        </w:trPr>
        <w:tc>
          <w:tcPr>
            <w:tcW w:w="1264" w:type="dxa"/>
          </w:tcPr>
          <w:p w14:paraId="0CFE33BD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Day-5</w:t>
            </w:r>
          </w:p>
        </w:tc>
        <w:tc>
          <w:tcPr>
            <w:tcW w:w="1530" w:type="dxa"/>
          </w:tcPr>
          <w:p w14:paraId="0F138C77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7C006A8C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7047B57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1FC8376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0F4C0AF4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734CF83F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ADC7F45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80B79F9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5B52FB54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1980B65C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B5C" w14:paraId="7A35CC19" w14:textId="77777777" w:rsidTr="00F74F56">
        <w:trPr>
          <w:jc w:val="center"/>
        </w:trPr>
        <w:tc>
          <w:tcPr>
            <w:tcW w:w="1264" w:type="dxa"/>
          </w:tcPr>
          <w:p w14:paraId="3BCDD6C2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Day-6</w:t>
            </w:r>
          </w:p>
        </w:tc>
        <w:tc>
          <w:tcPr>
            <w:tcW w:w="1530" w:type="dxa"/>
          </w:tcPr>
          <w:p w14:paraId="62B49EA0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46364B46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BF28C88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1305F78E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66F6B443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16E5897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1496210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1743C50D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1DEB30E8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62BFFC10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B5C" w14:paraId="725B1BB6" w14:textId="77777777" w:rsidTr="00F74F56">
        <w:trPr>
          <w:jc w:val="center"/>
        </w:trPr>
        <w:tc>
          <w:tcPr>
            <w:tcW w:w="1264" w:type="dxa"/>
          </w:tcPr>
          <w:p w14:paraId="7CE3D68F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24F7">
              <w:rPr>
                <w:rFonts w:ascii="Times New Roman" w:hAnsi="Times New Roman" w:cs="Times New Roman"/>
                <w:sz w:val="20"/>
                <w:szCs w:val="20"/>
              </w:rPr>
              <w:t>Day-7</w:t>
            </w:r>
          </w:p>
        </w:tc>
        <w:tc>
          <w:tcPr>
            <w:tcW w:w="1530" w:type="dxa"/>
          </w:tcPr>
          <w:p w14:paraId="4BAB3957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02C38F28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357AF20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75E61DF0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14:paraId="181783B0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923C862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CCB4273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CC1105E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14:paraId="059DB0C8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0D9398D7" w14:textId="77777777" w:rsidR="005D5B5C" w:rsidRPr="007A24F7" w:rsidRDefault="005D5B5C" w:rsidP="00F74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430A62" w14:textId="77777777" w:rsidR="005D5B5C" w:rsidRDefault="005D5B5C" w:rsidP="005D5B5C">
      <w:pPr>
        <w:rPr>
          <w:rFonts w:ascii="Times New Roman" w:hAnsi="Times New Roman"/>
        </w:rPr>
      </w:pPr>
    </w:p>
    <w:p w14:paraId="22F20F6B" w14:textId="77777777" w:rsidR="005D5B5C" w:rsidRDefault="005D5B5C" w:rsidP="005D5B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D5B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5C"/>
    <w:rsid w:val="000A2429"/>
    <w:rsid w:val="00397B5A"/>
    <w:rsid w:val="005D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CD478"/>
  <w15:chartTrackingRefBased/>
  <w15:docId w15:val="{1B9C169F-40BE-4FF6-85B4-1E2DD7B4C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D5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Yousafzai</dc:creator>
  <cp:keywords/>
  <dc:description/>
  <cp:lastModifiedBy>Muhammad Yousafzai</cp:lastModifiedBy>
  <cp:revision>1</cp:revision>
  <dcterms:created xsi:type="dcterms:W3CDTF">2019-10-09T03:26:00Z</dcterms:created>
  <dcterms:modified xsi:type="dcterms:W3CDTF">2019-10-09T03:26:00Z</dcterms:modified>
</cp:coreProperties>
</file>